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18" w:type="dxa"/>
        <w:tblLook w:val="04A0" w:firstRow="1" w:lastRow="0" w:firstColumn="1" w:lastColumn="0" w:noHBand="0" w:noVBand="1"/>
      </w:tblPr>
      <w:tblGrid>
        <w:gridCol w:w="2530"/>
        <w:gridCol w:w="5688"/>
      </w:tblGrid>
      <w:tr w:rsidR="00675AC4" w:rsidRPr="00675AC4" w14:paraId="3ECCD274" w14:textId="77777777" w:rsidTr="00F827C0">
        <w:trPr>
          <w:trHeight w:val="315"/>
        </w:trPr>
        <w:tc>
          <w:tcPr>
            <w:tcW w:w="8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3366" w:fill="1F497D"/>
            <w:noWrap/>
            <w:vAlign w:val="center"/>
            <w:hideMark/>
          </w:tcPr>
          <w:p w14:paraId="1FC0B42D" w14:textId="77777777" w:rsidR="00675AC4" w:rsidRPr="00675AC4" w:rsidRDefault="00675AC4" w:rsidP="00675A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CA"/>
                <w14:ligatures w14:val="none"/>
              </w:rPr>
              <w:t>Table 1: V/Q scans</w:t>
            </w:r>
          </w:p>
        </w:tc>
      </w:tr>
      <w:tr w:rsidR="00F827C0" w:rsidRPr="00675AC4" w14:paraId="05B5179C" w14:textId="77777777" w:rsidTr="00F827C0">
        <w:trPr>
          <w:trHeight w:val="600"/>
        </w:trPr>
        <w:tc>
          <w:tcPr>
            <w:tcW w:w="2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B9CDE5"/>
            <w:vAlign w:val="center"/>
            <w:hideMark/>
          </w:tcPr>
          <w:p w14:paraId="52B28E25" w14:textId="77777777" w:rsidR="00F827C0" w:rsidRPr="00675AC4" w:rsidRDefault="00F827C0" w:rsidP="00675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Variable or Field Name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B9CDE5"/>
            <w:vAlign w:val="center"/>
            <w:hideMark/>
          </w:tcPr>
          <w:p w14:paraId="270411C3" w14:textId="77777777" w:rsidR="00F827C0" w:rsidRPr="00675AC4" w:rsidRDefault="00F827C0" w:rsidP="00675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Definition</w:t>
            </w:r>
            <w:r w:rsidRPr="00675AC4">
              <w:rPr>
                <w:rFonts w:ascii="Calibri" w:eastAsia="Times New Roman" w:hAnsi="Calibri" w:cs="Calibri"/>
                <w:i/>
                <w:iCs/>
                <w:kern w:val="0"/>
                <w:lang w:eastAsia="en-CA"/>
                <w14:ligatures w14:val="none"/>
              </w:rPr>
              <w:t xml:space="preserve"> (Numerator and Denominator if applicable)</w:t>
            </w:r>
          </w:p>
        </w:tc>
      </w:tr>
      <w:tr w:rsidR="00F827C0" w:rsidRPr="00675AC4" w14:paraId="601A409D" w14:textId="77777777" w:rsidTr="00F827C0">
        <w:trPr>
          <w:trHeight w:val="300"/>
        </w:trPr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760D7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MRN</w:t>
            </w:r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CF2E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 MRN</w:t>
            </w:r>
          </w:p>
        </w:tc>
      </w:tr>
      <w:tr w:rsidR="00F827C0" w:rsidRPr="00675AC4" w14:paraId="3FB7015C" w14:textId="77777777" w:rsidTr="00F827C0">
        <w:trPr>
          <w:trHeight w:val="3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DA73E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ID</w:t>
            </w:r>
            <w:proofErr w:type="spellEnd"/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5D80D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De-identified Epic patient ID</w:t>
            </w:r>
          </w:p>
        </w:tc>
      </w:tr>
      <w:tr w:rsidR="00F827C0" w:rsidRPr="00675AC4" w14:paraId="6DC998FB" w14:textId="77777777" w:rsidTr="00F827C0">
        <w:trPr>
          <w:trHeight w:val="3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07AD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Age</w:t>
            </w:r>
            <w:proofErr w:type="spellEnd"/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6F35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 age at V/Q exam</w:t>
            </w:r>
          </w:p>
        </w:tc>
      </w:tr>
      <w:tr w:rsidR="00F827C0" w:rsidRPr="00675AC4" w14:paraId="5F8D9338" w14:textId="77777777" w:rsidTr="00F827C0">
        <w:trPr>
          <w:trHeight w:val="3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C3ED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Sex</w:t>
            </w:r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46EB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 sex</w:t>
            </w:r>
          </w:p>
        </w:tc>
      </w:tr>
      <w:tr w:rsidR="00F827C0" w:rsidRPr="00675AC4" w14:paraId="71A457B1" w14:textId="77777777" w:rsidTr="00F827C0">
        <w:trPr>
          <w:trHeight w:val="3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B4C4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GenderIdentity</w:t>
            </w:r>
            <w:proofErr w:type="spellEnd"/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B2D8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tient gender identity, if reported</w:t>
            </w:r>
          </w:p>
        </w:tc>
      </w:tr>
      <w:tr w:rsidR="00F827C0" w:rsidRPr="00675AC4" w14:paraId="51732528" w14:textId="77777777" w:rsidTr="00F827C0">
        <w:trPr>
          <w:trHeight w:val="9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0FD2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OrderingDept</w:t>
            </w:r>
            <w:proofErr w:type="spellEnd"/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CC221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Department that ordered the V/Q scan. </w:t>
            </w: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br/>
              <w:t>NOTE: For orders placed before Epic go-live (but that occurred on or after 01June2019).</w:t>
            </w:r>
          </w:p>
        </w:tc>
      </w:tr>
      <w:tr w:rsidR="00F827C0" w:rsidRPr="00675AC4" w14:paraId="5994124A" w14:textId="77777777" w:rsidTr="00F827C0">
        <w:trPr>
          <w:trHeight w:val="3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5522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OrderDtm</w:t>
            </w:r>
            <w:proofErr w:type="spellEnd"/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DEE1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atetime the V/Q exam order was placed</w:t>
            </w:r>
          </w:p>
        </w:tc>
      </w:tr>
      <w:tr w:rsidR="00F827C0" w:rsidRPr="00675AC4" w14:paraId="134CE055" w14:textId="77777777" w:rsidTr="00F827C0">
        <w:trPr>
          <w:trHeight w:val="3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8344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rocedureDtm</w:t>
            </w:r>
            <w:proofErr w:type="spellEnd"/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8E23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atetime of the V/Q scan</w:t>
            </w:r>
          </w:p>
        </w:tc>
      </w:tr>
      <w:tr w:rsidR="00F827C0" w:rsidRPr="00675AC4" w14:paraId="67FA56D0" w14:textId="77777777" w:rsidTr="00F827C0">
        <w:trPr>
          <w:trHeight w:val="3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6D6CD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AccessionNumber</w:t>
            </w:r>
            <w:proofErr w:type="spellEnd"/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399C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ccession number for the V/Q scan</w:t>
            </w:r>
          </w:p>
        </w:tc>
      </w:tr>
      <w:tr w:rsidR="00F827C0" w:rsidRPr="00675AC4" w14:paraId="44CF7142" w14:textId="77777777" w:rsidTr="00F827C0">
        <w:trPr>
          <w:trHeight w:val="3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5FBA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ExamReason</w:t>
            </w:r>
            <w:proofErr w:type="spellEnd"/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2735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Reason for the V/Q exam</w:t>
            </w:r>
          </w:p>
        </w:tc>
      </w:tr>
      <w:tr w:rsidR="00F827C0" w:rsidRPr="00675AC4" w14:paraId="34DCD2CA" w14:textId="77777777" w:rsidTr="00F827C0">
        <w:trPr>
          <w:trHeight w:val="3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C844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Narrative</w:t>
            </w:r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C9FF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arrative section of the text report (minus the findings section)</w:t>
            </w:r>
          </w:p>
        </w:tc>
      </w:tr>
      <w:tr w:rsidR="00F827C0" w:rsidRPr="00675AC4" w14:paraId="1E32F893" w14:textId="77777777" w:rsidTr="00F827C0">
        <w:trPr>
          <w:trHeight w:val="9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5FEF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Findings</w:t>
            </w:r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0116B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Findings section of the text report. </w:t>
            </w: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br/>
              <w:t>Only populated if the narrative section had the keyword "FINDINGS:".</w:t>
            </w:r>
          </w:p>
        </w:tc>
      </w:tr>
      <w:tr w:rsidR="00F827C0" w:rsidRPr="00675AC4" w14:paraId="5714A3B1" w14:textId="77777777" w:rsidTr="00F827C0">
        <w:trPr>
          <w:trHeight w:val="300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6D37B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Impression</w:t>
            </w:r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D25F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he impression section of the text report</w:t>
            </w:r>
          </w:p>
        </w:tc>
      </w:tr>
    </w:tbl>
    <w:p w14:paraId="7DC74C3A" w14:textId="0B212192" w:rsidR="00675AC4" w:rsidRDefault="00675AC4" w:rsidP="00242BCC"/>
    <w:p w14:paraId="11119078" w14:textId="62285F40" w:rsidR="00675AC4" w:rsidRDefault="00675AC4"/>
    <w:p w14:paraId="0A7389C5" w14:textId="77777777" w:rsidR="00F827C0" w:rsidRDefault="00F827C0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67"/>
        <w:gridCol w:w="7393"/>
      </w:tblGrid>
      <w:tr w:rsidR="00675AC4" w:rsidRPr="00675AC4" w14:paraId="40BCC06B" w14:textId="77777777" w:rsidTr="00F827C0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3366" w:fill="1F497D"/>
            <w:noWrap/>
            <w:vAlign w:val="center"/>
            <w:hideMark/>
          </w:tcPr>
          <w:p w14:paraId="05705014" w14:textId="41DB059F" w:rsidR="00675AC4" w:rsidRPr="00675AC4" w:rsidRDefault="00675AC4" w:rsidP="00675A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Table 2: CPTA scans</w:t>
            </w:r>
          </w:p>
        </w:tc>
      </w:tr>
      <w:tr w:rsidR="00F827C0" w:rsidRPr="00675AC4" w14:paraId="260FA961" w14:textId="77777777" w:rsidTr="00F827C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B9CDE5"/>
            <w:vAlign w:val="center"/>
            <w:hideMark/>
          </w:tcPr>
          <w:p w14:paraId="242EA8B5" w14:textId="77777777" w:rsidR="00F827C0" w:rsidRPr="00675AC4" w:rsidRDefault="00F827C0" w:rsidP="00675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Variable or Field Na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B9CDE5"/>
            <w:vAlign w:val="center"/>
            <w:hideMark/>
          </w:tcPr>
          <w:p w14:paraId="2D0AE772" w14:textId="77777777" w:rsidR="00F827C0" w:rsidRPr="00675AC4" w:rsidRDefault="00F827C0" w:rsidP="00675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Definition</w:t>
            </w:r>
            <w:r w:rsidRPr="00675AC4">
              <w:rPr>
                <w:rFonts w:ascii="Calibri" w:eastAsia="Times New Roman" w:hAnsi="Calibri" w:cs="Calibri"/>
                <w:i/>
                <w:iCs/>
                <w:kern w:val="0"/>
                <w:lang w:eastAsia="en-CA"/>
                <w14:ligatures w14:val="none"/>
              </w:rPr>
              <w:t xml:space="preserve"> (Numerator and Denominator if applicable)</w:t>
            </w:r>
          </w:p>
        </w:tc>
      </w:tr>
      <w:tr w:rsidR="00F827C0" w:rsidRPr="00675AC4" w14:paraId="2BDFBA2F" w14:textId="77777777" w:rsidTr="00F827C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ACCE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M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2804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 MRN</w:t>
            </w:r>
          </w:p>
        </w:tc>
      </w:tr>
      <w:tr w:rsidR="00F827C0" w:rsidRPr="00675AC4" w14:paraId="71E9E309" w14:textId="77777777" w:rsidTr="00F827C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678B6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BD93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De-identified Epic patient ID</w:t>
            </w:r>
          </w:p>
        </w:tc>
      </w:tr>
      <w:tr w:rsidR="00F827C0" w:rsidRPr="00675AC4" w14:paraId="2398C4A6" w14:textId="77777777" w:rsidTr="00F827C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BA98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rocedureN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2979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ame of the procedure performed</w:t>
            </w:r>
          </w:p>
        </w:tc>
      </w:tr>
      <w:tr w:rsidR="00F827C0" w:rsidRPr="00675AC4" w14:paraId="610D20F0" w14:textId="77777777" w:rsidTr="00F827C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CD8F1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rocedureDt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57B7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atetime of the scan</w:t>
            </w:r>
          </w:p>
        </w:tc>
      </w:tr>
      <w:tr w:rsidR="00F827C0" w:rsidRPr="00675AC4" w14:paraId="2A18F835" w14:textId="77777777" w:rsidTr="00F827C0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887A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AccessionNu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1A2BD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ccession number for the scan</w:t>
            </w: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br/>
              <w:t xml:space="preserve">NOTE: accession number is unavailable for </w:t>
            </w:r>
            <w:proofErr w:type="spellStart"/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for</w:t>
            </w:r>
            <w:proofErr w:type="spellEnd"/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pre-Epic scans</w:t>
            </w:r>
          </w:p>
        </w:tc>
      </w:tr>
      <w:tr w:rsidR="00F827C0" w:rsidRPr="00675AC4" w14:paraId="3EE23729" w14:textId="77777777" w:rsidTr="00F827C0">
        <w:trPr>
          <w:trHeight w:val="21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6CFEA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30280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he entire text report (narrative, findings, impression)</w:t>
            </w: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br/>
              <w:t>NOTE: for pre-Epic text reports, it was not feasible to separate them into narrative vs findings vs impression due to inconsistent labelling of each section, so instead the entire report is provided</w:t>
            </w:r>
          </w:p>
        </w:tc>
      </w:tr>
      <w:tr w:rsidR="00F827C0" w:rsidRPr="00675AC4" w14:paraId="14984A10" w14:textId="77777777" w:rsidTr="00F827C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FED5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Narr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EEA2D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arrative section of the text report (for Epic scans only)</w:t>
            </w:r>
          </w:p>
        </w:tc>
      </w:tr>
      <w:tr w:rsidR="00F827C0" w:rsidRPr="00675AC4" w14:paraId="62F19CAC" w14:textId="77777777" w:rsidTr="00F827C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0A46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Im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CFDB0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he impression section of the text report (for Epic scans only)</w:t>
            </w:r>
          </w:p>
        </w:tc>
      </w:tr>
    </w:tbl>
    <w:p w14:paraId="09A0EC74" w14:textId="77777777" w:rsidR="00675AC4" w:rsidRDefault="00675AC4" w:rsidP="00242BCC"/>
    <w:tbl>
      <w:tblPr>
        <w:tblW w:w="5000" w:type="pct"/>
        <w:tblLook w:val="04A0" w:firstRow="1" w:lastRow="0" w:firstColumn="1" w:lastColumn="0" w:noHBand="0" w:noVBand="1"/>
      </w:tblPr>
      <w:tblGrid>
        <w:gridCol w:w="2696"/>
        <w:gridCol w:w="6664"/>
      </w:tblGrid>
      <w:tr w:rsidR="00675AC4" w:rsidRPr="00675AC4" w14:paraId="7C5EBB5D" w14:textId="77777777" w:rsidTr="00F827C0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3366" w:fill="1F497D"/>
            <w:noWrap/>
            <w:vAlign w:val="center"/>
            <w:hideMark/>
          </w:tcPr>
          <w:p w14:paraId="7CA2608B" w14:textId="77777777" w:rsidR="00675AC4" w:rsidRPr="00675AC4" w:rsidRDefault="00675AC4" w:rsidP="00675A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CA"/>
                <w14:ligatures w14:val="none"/>
              </w:rPr>
              <w:t>Table 3: Ultrasound for leg DVT scans</w:t>
            </w:r>
          </w:p>
        </w:tc>
      </w:tr>
      <w:tr w:rsidR="00F827C0" w:rsidRPr="00675AC4" w14:paraId="386B2391" w14:textId="77777777" w:rsidTr="00F827C0">
        <w:trPr>
          <w:trHeight w:val="600"/>
        </w:trPr>
        <w:tc>
          <w:tcPr>
            <w:tcW w:w="1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B9CDE5"/>
            <w:vAlign w:val="center"/>
            <w:hideMark/>
          </w:tcPr>
          <w:p w14:paraId="5946DD30" w14:textId="77777777" w:rsidR="00F827C0" w:rsidRPr="00675AC4" w:rsidRDefault="00F827C0" w:rsidP="00675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Variable or Field Name</w:t>
            </w:r>
          </w:p>
        </w:tc>
        <w:tc>
          <w:tcPr>
            <w:tcW w:w="3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B9CDE5"/>
            <w:vAlign w:val="center"/>
            <w:hideMark/>
          </w:tcPr>
          <w:p w14:paraId="0EA064C4" w14:textId="77777777" w:rsidR="00F827C0" w:rsidRPr="00675AC4" w:rsidRDefault="00F827C0" w:rsidP="00675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Definition</w:t>
            </w:r>
            <w:r w:rsidRPr="00675AC4">
              <w:rPr>
                <w:rFonts w:ascii="Calibri" w:eastAsia="Times New Roman" w:hAnsi="Calibri" w:cs="Calibri"/>
                <w:i/>
                <w:iCs/>
                <w:kern w:val="0"/>
                <w:lang w:eastAsia="en-CA"/>
                <w14:ligatures w14:val="none"/>
              </w:rPr>
              <w:t xml:space="preserve"> (Numerator and Denominator if applicable)</w:t>
            </w:r>
          </w:p>
        </w:tc>
      </w:tr>
      <w:tr w:rsidR="00F827C0" w:rsidRPr="00675AC4" w14:paraId="00AD20AA" w14:textId="77777777" w:rsidTr="00F827C0">
        <w:trPr>
          <w:trHeight w:val="300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459A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MRN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C2D8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 MRN</w:t>
            </w:r>
          </w:p>
        </w:tc>
      </w:tr>
      <w:tr w:rsidR="00F827C0" w:rsidRPr="00675AC4" w14:paraId="02D81D9A" w14:textId="77777777" w:rsidTr="00F827C0">
        <w:trPr>
          <w:trHeight w:val="300"/>
        </w:trPr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AD777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ID</w:t>
            </w:r>
            <w:proofErr w:type="spellEnd"/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A6D1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De-identified Epic patient ID</w:t>
            </w:r>
          </w:p>
        </w:tc>
      </w:tr>
      <w:tr w:rsidR="00F827C0" w:rsidRPr="00675AC4" w14:paraId="6887D1C4" w14:textId="77777777" w:rsidTr="00F827C0">
        <w:trPr>
          <w:trHeight w:val="300"/>
        </w:trPr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54C5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rocedureName</w:t>
            </w:r>
            <w:proofErr w:type="spellEnd"/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C969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ame of the procedure performed</w:t>
            </w:r>
          </w:p>
        </w:tc>
      </w:tr>
      <w:tr w:rsidR="00F827C0" w:rsidRPr="00675AC4" w14:paraId="2BFB8416" w14:textId="77777777" w:rsidTr="00F827C0">
        <w:trPr>
          <w:trHeight w:val="300"/>
        </w:trPr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32B5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rocedureDtm</w:t>
            </w:r>
            <w:proofErr w:type="spellEnd"/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0FD1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atetime of the scan</w:t>
            </w:r>
          </w:p>
        </w:tc>
      </w:tr>
      <w:tr w:rsidR="00F827C0" w:rsidRPr="00675AC4" w14:paraId="709FB92E" w14:textId="77777777" w:rsidTr="00F827C0">
        <w:trPr>
          <w:trHeight w:val="600"/>
        </w:trPr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6F809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Impression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66C61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he impression section of the text report (for Epic scans only)</w:t>
            </w:r>
          </w:p>
        </w:tc>
      </w:tr>
    </w:tbl>
    <w:p w14:paraId="540D0F5B" w14:textId="0C6BFA7C" w:rsidR="00F827C0" w:rsidRDefault="00F827C0"/>
    <w:p w14:paraId="25751282" w14:textId="77777777" w:rsidR="00F827C0" w:rsidRDefault="00F827C0">
      <w:r>
        <w:br w:type="page"/>
      </w:r>
    </w:p>
    <w:p w14:paraId="41AFB2D2" w14:textId="77777777" w:rsidR="00675AC4" w:rsidRDefault="00675AC4"/>
    <w:tbl>
      <w:tblPr>
        <w:tblW w:w="5000" w:type="pct"/>
        <w:tblLook w:val="04A0" w:firstRow="1" w:lastRow="0" w:firstColumn="1" w:lastColumn="0" w:noHBand="0" w:noVBand="1"/>
      </w:tblPr>
      <w:tblGrid>
        <w:gridCol w:w="2986"/>
        <w:gridCol w:w="6374"/>
      </w:tblGrid>
      <w:tr w:rsidR="00675AC4" w:rsidRPr="00675AC4" w14:paraId="713897E9" w14:textId="77777777" w:rsidTr="00F827C0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3366" w:fill="1F497D"/>
            <w:noWrap/>
            <w:vAlign w:val="center"/>
            <w:hideMark/>
          </w:tcPr>
          <w:p w14:paraId="7DDBB841" w14:textId="77777777" w:rsidR="00675AC4" w:rsidRPr="00675AC4" w:rsidRDefault="00675AC4" w:rsidP="00675A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CA"/>
                <w14:ligatures w14:val="none"/>
              </w:rPr>
              <w:t>Table 4: D-dimer lab tests</w:t>
            </w:r>
          </w:p>
        </w:tc>
      </w:tr>
      <w:tr w:rsidR="00F827C0" w:rsidRPr="00675AC4" w14:paraId="3997FDE7" w14:textId="77777777" w:rsidTr="00F827C0">
        <w:trPr>
          <w:trHeight w:val="600"/>
        </w:trPr>
        <w:tc>
          <w:tcPr>
            <w:tcW w:w="15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B9CDE5"/>
            <w:vAlign w:val="center"/>
            <w:hideMark/>
          </w:tcPr>
          <w:p w14:paraId="2328C10E" w14:textId="77777777" w:rsidR="00F827C0" w:rsidRPr="00675AC4" w:rsidRDefault="00F827C0" w:rsidP="00675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Variable or Field Name</w:t>
            </w:r>
          </w:p>
        </w:tc>
        <w:tc>
          <w:tcPr>
            <w:tcW w:w="3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B9CDE5"/>
            <w:vAlign w:val="center"/>
            <w:hideMark/>
          </w:tcPr>
          <w:p w14:paraId="6D82EFDA" w14:textId="77777777" w:rsidR="00F827C0" w:rsidRPr="00675AC4" w:rsidRDefault="00F827C0" w:rsidP="00675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Definition</w:t>
            </w:r>
            <w:r w:rsidRPr="00675AC4">
              <w:rPr>
                <w:rFonts w:ascii="Calibri" w:eastAsia="Times New Roman" w:hAnsi="Calibri" w:cs="Calibri"/>
                <w:i/>
                <w:iCs/>
                <w:kern w:val="0"/>
                <w:lang w:eastAsia="en-CA"/>
                <w14:ligatures w14:val="none"/>
              </w:rPr>
              <w:t xml:space="preserve"> (Numerator and Denominator if applicable)</w:t>
            </w:r>
          </w:p>
        </w:tc>
      </w:tr>
      <w:tr w:rsidR="00F827C0" w:rsidRPr="00675AC4" w14:paraId="43419305" w14:textId="77777777" w:rsidTr="00F827C0">
        <w:trPr>
          <w:trHeight w:val="300"/>
        </w:trPr>
        <w:tc>
          <w:tcPr>
            <w:tcW w:w="1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5C30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MRN</w:t>
            </w:r>
          </w:p>
        </w:tc>
        <w:tc>
          <w:tcPr>
            <w:tcW w:w="3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16C0A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 MRN</w:t>
            </w:r>
          </w:p>
        </w:tc>
      </w:tr>
      <w:tr w:rsidR="00F827C0" w:rsidRPr="00675AC4" w14:paraId="39681737" w14:textId="77777777" w:rsidTr="00F827C0">
        <w:trPr>
          <w:trHeight w:val="300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209A6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ID</w:t>
            </w:r>
            <w:proofErr w:type="spellEnd"/>
          </w:p>
        </w:tc>
        <w:tc>
          <w:tcPr>
            <w:tcW w:w="3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EF2F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De-identified Epic patient ID</w:t>
            </w:r>
          </w:p>
        </w:tc>
      </w:tr>
      <w:tr w:rsidR="00F827C0" w:rsidRPr="00675AC4" w14:paraId="6B1721F5" w14:textId="77777777" w:rsidTr="00F827C0">
        <w:trPr>
          <w:trHeight w:val="300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F6422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SpecimenCollectionDtm</w:t>
            </w:r>
            <w:proofErr w:type="spellEnd"/>
          </w:p>
        </w:tc>
        <w:tc>
          <w:tcPr>
            <w:tcW w:w="3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4D50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atetime when the specimen was collected</w:t>
            </w:r>
          </w:p>
        </w:tc>
      </w:tr>
      <w:tr w:rsidR="00F827C0" w:rsidRPr="00675AC4" w14:paraId="032C4B78" w14:textId="77777777" w:rsidTr="00F827C0">
        <w:trPr>
          <w:trHeight w:val="300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EA5D1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LabResultDtm</w:t>
            </w:r>
            <w:proofErr w:type="spellEnd"/>
          </w:p>
        </w:tc>
        <w:tc>
          <w:tcPr>
            <w:tcW w:w="3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3FD5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atetime of the lab result</w:t>
            </w:r>
          </w:p>
        </w:tc>
      </w:tr>
      <w:tr w:rsidR="00F827C0" w:rsidRPr="00675AC4" w14:paraId="559D1AE0" w14:textId="77777777" w:rsidTr="00F827C0">
        <w:trPr>
          <w:trHeight w:val="300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7F436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Result</w:t>
            </w:r>
          </w:p>
        </w:tc>
        <w:tc>
          <w:tcPr>
            <w:tcW w:w="3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0AF9C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b result</w:t>
            </w:r>
          </w:p>
        </w:tc>
      </w:tr>
      <w:tr w:rsidR="00F827C0" w:rsidRPr="00675AC4" w14:paraId="4545E301" w14:textId="77777777" w:rsidTr="00F827C0">
        <w:trPr>
          <w:trHeight w:val="300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CE217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Units</w:t>
            </w:r>
          </w:p>
        </w:tc>
        <w:tc>
          <w:tcPr>
            <w:tcW w:w="3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303E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nits of measure for the lab result</w:t>
            </w:r>
          </w:p>
        </w:tc>
      </w:tr>
    </w:tbl>
    <w:p w14:paraId="44D1BCAB" w14:textId="77777777" w:rsidR="00675AC4" w:rsidRDefault="00675AC4" w:rsidP="00242BCC"/>
    <w:tbl>
      <w:tblPr>
        <w:tblW w:w="5000" w:type="pct"/>
        <w:tblLook w:val="04A0" w:firstRow="1" w:lastRow="0" w:firstColumn="1" w:lastColumn="0" w:noHBand="0" w:noVBand="1"/>
      </w:tblPr>
      <w:tblGrid>
        <w:gridCol w:w="2935"/>
        <w:gridCol w:w="6425"/>
      </w:tblGrid>
      <w:tr w:rsidR="00675AC4" w:rsidRPr="00675AC4" w14:paraId="4BEAFF1B" w14:textId="77777777" w:rsidTr="00F827C0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3366" w:fill="1F497D"/>
            <w:noWrap/>
            <w:vAlign w:val="center"/>
            <w:hideMark/>
          </w:tcPr>
          <w:p w14:paraId="37442277" w14:textId="77777777" w:rsidR="00675AC4" w:rsidRPr="00675AC4" w:rsidRDefault="00675AC4" w:rsidP="00675A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CA"/>
                <w14:ligatures w14:val="none"/>
              </w:rPr>
              <w:t>Table 5: Thrombosis follow-up notes</w:t>
            </w:r>
          </w:p>
        </w:tc>
      </w:tr>
      <w:tr w:rsidR="00F827C0" w:rsidRPr="00675AC4" w14:paraId="158D1052" w14:textId="77777777" w:rsidTr="00F827C0">
        <w:trPr>
          <w:trHeight w:val="600"/>
        </w:trPr>
        <w:tc>
          <w:tcPr>
            <w:tcW w:w="15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B9CDE5"/>
            <w:vAlign w:val="center"/>
            <w:hideMark/>
          </w:tcPr>
          <w:p w14:paraId="11497A6A" w14:textId="77777777" w:rsidR="00F827C0" w:rsidRPr="00675AC4" w:rsidRDefault="00F827C0" w:rsidP="00675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Variable or Field Name</w:t>
            </w:r>
          </w:p>
        </w:tc>
        <w:tc>
          <w:tcPr>
            <w:tcW w:w="3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B9CDE5"/>
            <w:vAlign w:val="center"/>
            <w:hideMark/>
          </w:tcPr>
          <w:p w14:paraId="4AE9F28C" w14:textId="77777777" w:rsidR="00F827C0" w:rsidRPr="00675AC4" w:rsidRDefault="00F827C0" w:rsidP="00675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Definition</w:t>
            </w:r>
            <w:r w:rsidRPr="00675AC4">
              <w:rPr>
                <w:rFonts w:ascii="Calibri" w:eastAsia="Times New Roman" w:hAnsi="Calibri" w:cs="Calibri"/>
                <w:i/>
                <w:iCs/>
                <w:kern w:val="0"/>
                <w:lang w:eastAsia="en-CA"/>
                <w14:ligatures w14:val="none"/>
              </w:rPr>
              <w:t xml:space="preserve"> (Numerator and Denominator if applicable)</w:t>
            </w:r>
          </w:p>
        </w:tc>
      </w:tr>
      <w:tr w:rsidR="00F827C0" w:rsidRPr="00675AC4" w14:paraId="298145A3" w14:textId="77777777" w:rsidTr="00F827C0">
        <w:trPr>
          <w:trHeight w:val="300"/>
        </w:trPr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D01C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MRN</w:t>
            </w:r>
          </w:p>
        </w:tc>
        <w:tc>
          <w:tcPr>
            <w:tcW w:w="3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7B676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 MRN</w:t>
            </w:r>
          </w:p>
        </w:tc>
      </w:tr>
      <w:tr w:rsidR="00F827C0" w:rsidRPr="00675AC4" w14:paraId="16AFAB24" w14:textId="77777777" w:rsidTr="00F827C0">
        <w:trPr>
          <w:trHeight w:val="3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373C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atientID</w:t>
            </w:r>
            <w:proofErr w:type="spellEnd"/>
          </w:p>
        </w:tc>
        <w:tc>
          <w:tcPr>
            <w:tcW w:w="3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DB66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De-identified Epic patient ID</w:t>
            </w:r>
          </w:p>
        </w:tc>
      </w:tr>
      <w:tr w:rsidR="00F827C0" w:rsidRPr="00675AC4" w14:paraId="2091C38D" w14:textId="77777777" w:rsidTr="00F827C0">
        <w:trPr>
          <w:trHeight w:val="3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3873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ThrombosisVisitDate</w:t>
            </w:r>
            <w:proofErr w:type="spellEnd"/>
          </w:p>
        </w:tc>
        <w:tc>
          <w:tcPr>
            <w:tcW w:w="3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92B5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ate of the thrombosis visit</w:t>
            </w:r>
          </w:p>
        </w:tc>
      </w:tr>
      <w:tr w:rsidR="00F827C0" w:rsidRPr="00675AC4" w14:paraId="324B2EF2" w14:textId="77777777" w:rsidTr="00F827C0">
        <w:trPr>
          <w:trHeight w:val="3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B7D7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675AC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ThrombosisNote</w:t>
            </w:r>
            <w:proofErr w:type="spellEnd"/>
          </w:p>
        </w:tc>
        <w:tc>
          <w:tcPr>
            <w:tcW w:w="3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6EC0" w14:textId="77777777" w:rsidR="00F827C0" w:rsidRPr="00675AC4" w:rsidRDefault="00F827C0" w:rsidP="00675A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675AC4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te from thrombosis provider</w:t>
            </w:r>
          </w:p>
        </w:tc>
      </w:tr>
    </w:tbl>
    <w:p w14:paraId="366EF5A0" w14:textId="77777777" w:rsidR="00675AC4" w:rsidRPr="00242BCC" w:rsidRDefault="00675AC4" w:rsidP="00242BCC"/>
    <w:sectPr w:rsidR="00675AC4" w:rsidRPr="00242B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53"/>
    <w:rsid w:val="0000317D"/>
    <w:rsid w:val="001429BD"/>
    <w:rsid w:val="00150FD6"/>
    <w:rsid w:val="001842E7"/>
    <w:rsid w:val="001F702B"/>
    <w:rsid w:val="00242BCC"/>
    <w:rsid w:val="00244BE4"/>
    <w:rsid w:val="00262CE0"/>
    <w:rsid w:val="00320DD1"/>
    <w:rsid w:val="003847D5"/>
    <w:rsid w:val="004466B9"/>
    <w:rsid w:val="004D69DA"/>
    <w:rsid w:val="00503E26"/>
    <w:rsid w:val="006354F1"/>
    <w:rsid w:val="00675AC4"/>
    <w:rsid w:val="006959FB"/>
    <w:rsid w:val="006C14D7"/>
    <w:rsid w:val="007278BC"/>
    <w:rsid w:val="00780F6A"/>
    <w:rsid w:val="00807BE2"/>
    <w:rsid w:val="00825AF1"/>
    <w:rsid w:val="008E4167"/>
    <w:rsid w:val="009325D8"/>
    <w:rsid w:val="00A47679"/>
    <w:rsid w:val="00CA1CD5"/>
    <w:rsid w:val="00CB4953"/>
    <w:rsid w:val="00CC5800"/>
    <w:rsid w:val="00CE5550"/>
    <w:rsid w:val="00DB2DBB"/>
    <w:rsid w:val="00EC6467"/>
    <w:rsid w:val="00EE643F"/>
    <w:rsid w:val="00F827C0"/>
    <w:rsid w:val="00FD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C3299"/>
  <w15:chartTrackingRefBased/>
  <w15:docId w15:val="{CB33A277-88A0-46EE-909F-946B0623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9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9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9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9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9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9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9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9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9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9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9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9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9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9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9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9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9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9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9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9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9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0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6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Jabbarpour</dc:creator>
  <cp:keywords/>
  <dc:description/>
  <cp:lastModifiedBy>Amir Jabbarpour</cp:lastModifiedBy>
  <cp:revision>28</cp:revision>
  <dcterms:created xsi:type="dcterms:W3CDTF">2025-06-19T18:52:00Z</dcterms:created>
  <dcterms:modified xsi:type="dcterms:W3CDTF">2025-06-19T19:20:00Z</dcterms:modified>
</cp:coreProperties>
</file>